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56" w:type="dxa"/>
        <w:tblInd w:w="108" w:type="dxa"/>
        <w:tblLook w:val="04A0" w:firstRow="1" w:lastRow="0" w:firstColumn="1" w:lastColumn="0" w:noHBand="0" w:noVBand="1"/>
      </w:tblPr>
      <w:tblGrid>
        <w:gridCol w:w="916"/>
        <w:gridCol w:w="2684"/>
        <w:gridCol w:w="2180"/>
        <w:gridCol w:w="1080"/>
        <w:gridCol w:w="1080"/>
        <w:gridCol w:w="1080"/>
        <w:gridCol w:w="1080"/>
        <w:gridCol w:w="1118"/>
        <w:gridCol w:w="1178"/>
        <w:gridCol w:w="1080"/>
        <w:gridCol w:w="1080"/>
      </w:tblGrid>
      <w:tr w:rsidR="00E51813" w:rsidRPr="00E51813" w14:paraId="7C19B204" w14:textId="77777777" w:rsidTr="00E51813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8E9F" w14:textId="77777777" w:rsidR="00E51813" w:rsidRPr="00E51813" w:rsidRDefault="00E51813" w:rsidP="00E5181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51813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Table S5. </w:t>
            </w:r>
            <w:r w:rsidRPr="00E51813">
              <w:rPr>
                <w:rFonts w:eastAsia="等线"/>
                <w:color w:val="000000"/>
                <w:kern w:val="0"/>
                <w:sz w:val="22"/>
                <w:szCs w:val="22"/>
              </w:rPr>
              <w:t>Adaptive TE candidates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761A" w14:textId="77777777" w:rsidR="00E51813" w:rsidRPr="00E51813" w:rsidRDefault="00E51813" w:rsidP="00E5181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A587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FD0A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500A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363A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F116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C4AA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8846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A917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51813" w:rsidRPr="00E51813" w14:paraId="31F4CE8D" w14:textId="77777777" w:rsidTr="00E51813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3B6B" w14:textId="77777777" w:rsidR="00E51813" w:rsidRPr="00E51813" w:rsidRDefault="00E51813" w:rsidP="00E518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51813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72401" w14:textId="77777777" w:rsidR="00E51813" w:rsidRPr="00E51813" w:rsidRDefault="00E51813" w:rsidP="00E5181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E51813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D13AD" w14:textId="77777777" w:rsidR="00E51813" w:rsidRPr="00E51813" w:rsidRDefault="00E51813" w:rsidP="00E5181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E51813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8CCF7" w14:textId="77777777" w:rsidR="00E51813" w:rsidRPr="00E51813" w:rsidRDefault="00E51813" w:rsidP="00E5181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E51813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24A7" w14:textId="77777777" w:rsidR="00E51813" w:rsidRPr="00E51813" w:rsidRDefault="00E51813" w:rsidP="00E5181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E51813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6FD81" w14:textId="77777777" w:rsidR="00E51813" w:rsidRPr="00E51813" w:rsidRDefault="00E51813" w:rsidP="00E5181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E51813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7E162" w14:textId="77777777" w:rsidR="00E51813" w:rsidRPr="00E51813" w:rsidRDefault="00E51813" w:rsidP="00E5181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E51813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23D3" w14:textId="77777777" w:rsidR="00E51813" w:rsidRPr="00E51813" w:rsidRDefault="00E51813" w:rsidP="00E5181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E51813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135F7" w14:textId="77777777" w:rsidR="00E51813" w:rsidRPr="00E51813" w:rsidRDefault="00E51813" w:rsidP="00E5181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E51813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03D4A" w14:textId="77777777" w:rsidR="00E51813" w:rsidRPr="00E51813" w:rsidRDefault="00E51813" w:rsidP="00E5181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E51813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23C4" w14:textId="77777777" w:rsidR="00E51813" w:rsidRPr="00E51813" w:rsidRDefault="00E51813" w:rsidP="00E5181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</w:p>
        </w:tc>
      </w:tr>
      <w:tr w:rsidR="00E51813" w:rsidRPr="00E51813" w14:paraId="30832D9B" w14:textId="77777777" w:rsidTr="00E51813">
        <w:trPr>
          <w:trHeight w:val="285"/>
        </w:trPr>
        <w:tc>
          <w:tcPr>
            <w:tcW w:w="9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A4C17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26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F3F6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Adaptive TE candidate in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4F792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TE ID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A6B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The predicted position of 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1700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E45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TE insertion frequency 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328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0DE5EE64" w14:textId="77777777" w:rsidTr="00E51813">
        <w:trPr>
          <w:trHeight w:val="300"/>
        </w:trPr>
        <w:tc>
          <w:tcPr>
            <w:tcW w:w="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959BE" w14:textId="77777777" w:rsidR="00E51813" w:rsidRPr="00E51813" w:rsidRDefault="00E51813" w:rsidP="00E51813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749DF9" w14:textId="77777777" w:rsidR="00E51813" w:rsidRPr="00E51813" w:rsidRDefault="00E51813" w:rsidP="00E51813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DD2C08" w14:textId="77777777" w:rsidR="00E51813" w:rsidRPr="00E51813" w:rsidRDefault="00E51813" w:rsidP="00E51813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EE8D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6D02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C4F6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FA14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E4E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popNE</w:t>
            </w:r>
            <w:proofErr w:type="spellEnd"/>
            <w:r w:rsidRPr="00E5181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 xml:space="preserve"> (n=23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E29F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  <w:r w:rsidRPr="00E5181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 xml:space="preserve"> (n=3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B976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popS</w:t>
            </w:r>
            <w:proofErr w:type="spellEnd"/>
            <w:r w:rsidRPr="00E5181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 xml:space="preserve"> (n=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681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7043AD09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1B3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D3B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FF0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Ogre-PT3_I-174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BC0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6ED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420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62E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420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43A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7B0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335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CB6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27F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1B61F646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1ED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FF9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037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opia47-PTR_LTR-16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F49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81E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264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391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264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B7D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B18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D89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1FE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742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3184D631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9E9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F0E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7C2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Helitron-N3_PTr-68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C08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263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6106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413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6106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5D2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AB5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001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CB5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CA4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58ED85E0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EBD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9ED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B03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Ogre-PT2_LTR-59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0F7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07C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228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EB9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228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676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FEC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12E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FB8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85C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6AF4415A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C70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490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7F4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152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FDE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3DB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387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3A7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387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2FD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DBE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ADC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51E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137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65BAAFB9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1A9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3D1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697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Helitron-N1_PTr-116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3EE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8FC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279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311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279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311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5B9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325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9A2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C71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1606738B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46A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D3C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36B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156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A20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280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729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C57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73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5AC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3C4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CA7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98F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06B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48657AF2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5AA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E3F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EA5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DNA-3-1_PTr-97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2E1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348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27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B2E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27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26C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9E9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6EC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A2E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A8D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502B82E0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7D0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D9E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FF2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96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862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847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116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B95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116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74C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B98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872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8AF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C3E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114272D8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BA3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DC7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B17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146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268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C0C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116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49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116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562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8DA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183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5E0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216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445AD71E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76B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8DA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938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Ogre-PT3_LTR-2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C92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F97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1117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209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1117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381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BDA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11C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A08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80A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0C43FF56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802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15D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9F1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Helitron-N3_PTr-107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27F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7E4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705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497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705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7F5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202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08B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A6E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E16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569D280D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497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BE5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936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147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E6C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216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917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66B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917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CBA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8B5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D2D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3F1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766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270CF830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592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421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7D4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DNA-3-1_PTr-34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7EC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B0C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130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67E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130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272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681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775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428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94F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20ADA38B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1A4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3BF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07B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44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CBA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B86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606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64F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606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17A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EC7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245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DD4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6F3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45BCE11C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CA1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94F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8B3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EnSpm1B_PT-123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DC7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E99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74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4BA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74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159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673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A4E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430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1D9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71363A2A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B72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288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254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DNA-3-1_PTr-96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F06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655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27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0D0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27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74C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D3F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136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2A1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B67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2E9C320B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40E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1AF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33E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110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B59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EE9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389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126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389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343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F54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643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24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F50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51D57C4C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918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F25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DF5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ENSPM1_PT-119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3B1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7CD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2630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AA7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2630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4C4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0A9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214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288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1E5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75DFC516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576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3A6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0ED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hAT-5_PTr-56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C8A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E51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769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6F1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769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512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FFB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D77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792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71E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03F959EB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E2F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EEE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FCB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31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BD3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C9E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652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941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652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0E1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A37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993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D6E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172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02114B5B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38C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05A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018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hAT-1N_PTr-36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8FC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A92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016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DBB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016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05E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E26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A2E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44F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C74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6C0D4A27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98C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14E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FAB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21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204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ABD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328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6C1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328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7F8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009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707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282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060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31343D2E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995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F95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5A6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57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C1D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4DF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606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AFF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606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ED3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656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9F2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4B0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2E0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29F17BFE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D7B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24 (TE2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592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NW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2CA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Helitron-N4_PTr-50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CE9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90F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7018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B94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7018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D46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283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F4D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741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284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319AEEBD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771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B9E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634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Gypsy-79_PTr-LTR-35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A51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145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412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258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412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0F3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F3B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B6E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ACA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9D9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34471892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967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0EF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0AF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opia-54_PTr-LTR-89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F77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06C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817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519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817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0DF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212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DB5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64E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2E9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7D3EF6B5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57F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01D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5DC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Gypsy-73_PTr-LTR-166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C93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99E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440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B7E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441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98C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899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5A4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19A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CB5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78134500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697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352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26E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Harbinger1_PTr-158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45A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154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547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224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547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D83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78C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9E9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21E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679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0B950AEA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0AD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74B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09B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DNA-3-1_PTr-95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642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644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5447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69B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5447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18E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08B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5A8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C52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80B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32AF6A98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593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AB9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59A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56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880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5F8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1890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F39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1890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C66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8D1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B65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4BF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636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6C2ED6B1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0C9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6EE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0F7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Helitron-N3_PTr-128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A60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943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45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060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45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563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739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7DC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739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47F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72F6DDC6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44F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19D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EE5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DNA-3-1_PTr-92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A53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7F6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365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853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365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4CA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68A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C14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105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B95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5E73D934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E45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081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56E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DNA-3-2_PTr-125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D1B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FB0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182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29C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182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B8E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389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390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319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06E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7931EE77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763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B2B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BED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opia-56_PTr-LTR-56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FAB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630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540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B28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540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944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1F5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EA8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42A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623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41DB1332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346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3AB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BD9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90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3E8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470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001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127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001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26A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3F1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495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BBC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455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349C36CF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3C2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9FF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09D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DNA-3-1_PTr-156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56E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2D7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847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167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847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797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FC7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FF9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BFF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2F3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27C8D0DE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774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644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422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Gypsy-28_PTr-LTR-75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5D3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A27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1853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EF7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1853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9DF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0E1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D65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616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B2A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28616EB3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959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6E0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825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51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48C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9F3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3561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CF8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3561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294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F5C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19E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612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CB7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36ABB835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9F4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F68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786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Helitron-N2_PTr-156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D03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363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091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390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091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488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9F5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6BB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544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219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6840D9CE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A9F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157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60C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Gypsy-79_PTr-LTR-18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BD7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572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1319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FDC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1319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065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418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5AF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92C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402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0402D2D0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922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6FC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542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opia-3_PTri-I-108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F42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0E1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308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EF8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308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EFB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B36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E05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6CF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B67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0AFBE4BA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2D2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4F3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E7C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DNA-3-1_PTr-21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F3D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850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5361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FB5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5361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4A1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0AE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22C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E9A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A31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21F532EE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585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A26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3EE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ENSPM1_PT-28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F6D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32F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8911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91D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8911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68E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764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42E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923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992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2DEB817D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8C0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ECC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384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DNA-3-3_PTr-125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9E7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1EE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496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6E0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496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972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8AD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213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230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FB9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087B5F42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6EE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78B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E40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DNA-3-1_PTr-123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5DB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795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094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F77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094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698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E71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39C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2CA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018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5F77C44A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231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36F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876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64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751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FAD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7772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802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7772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DEF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9DF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D5F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438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F02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164D778C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31D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A84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59F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Gypsy-73_PTr-LTR-43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4EB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F24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824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8CE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824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495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7D1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0B6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E25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8D8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79E549CC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E0D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888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81C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94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935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573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853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993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854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E03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872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A45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11F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577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4C54AEA3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0CD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BBE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E1F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Gypsy-78_PTr-LTR-34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9D8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799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09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9A7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09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27A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98F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31A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1D2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FF1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745E44E9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83D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26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E7F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B6E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DNA-3-1_PTr-62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1F5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97B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848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CB7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848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ECB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196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53B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B40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3A7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685C5BD4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978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094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D0D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DNA-3-1_PTr-97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93D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2AE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3171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9A7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3171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8F3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B9E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77B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3BB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909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56602A9A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C5D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52D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19D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DNA-3-1_PTr-38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F9C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919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2095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5EC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2095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241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2CC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227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D8B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BCA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1C924D02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460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BD4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503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Gypsy-73_PTr-LTR-103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3EE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CD2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407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411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407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912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6CC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899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BB7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0BB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02A8B3B6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190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0 (TE1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BA9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663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Helitron-N3_PTr-21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DFC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39F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2887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ED6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2888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9FF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BEF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DE3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591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A0C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49476E28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F03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153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BD2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opia-3_PTri-I-144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DA7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B16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5791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137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5791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7B8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701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1D9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BC1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90F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320CC7C7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DC3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AC4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3E3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GY1_I-15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70F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A68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709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20A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709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3C1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62F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C6C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450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6EE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17F97144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E7F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FF2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22A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Helitron-N1_PTr-151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564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DA6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7282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B8B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7282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347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216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4F6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D3D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E75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79AE7332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040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A2C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1C7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opia-3_PTri-I-42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D49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B83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1950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E10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1950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1CA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60C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8E6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283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7AA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471B5D0B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4D6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8B2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6BB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132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5FE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675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4047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DAC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4048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04D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872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648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002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ECA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1C40513D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466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0F8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7E8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Helitron-N1_PTr-131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910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D2E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161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7A9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161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621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587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789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FF6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8FC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079438C6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599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CEA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993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hAT-5_PTr-56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A38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7C1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769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61C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769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374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A82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1E8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1CC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C76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748A6998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B78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A23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295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Gypsy-78_PTr-LTR-167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B11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713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05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0FF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05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41E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822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EB5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FBB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5B2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50FD2021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D86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3F7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78F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21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737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913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328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AD2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3328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4CE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CEB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A8A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0F2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AC1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48E7826F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79E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DD5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7DC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26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DCF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AC0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6463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049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6463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3D3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46B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79A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C4B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CAD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6D685342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C9C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590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F53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EnSpm1B_PT-59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AF9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378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05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556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05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AAC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BA0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96E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BE6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CAE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44F96647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014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4688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904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Gypsy-79_PTr-LTR-3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729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34B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447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6E4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9447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AE4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E07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CBF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912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725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25F83A3A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7B6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D39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06C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DNA-3-1_PTr-113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89C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ECE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2080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7B6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2081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294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DF2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1B9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0E5A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69C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7C52EEA6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9B7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CAC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E8E4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Tr-3-157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607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EBB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377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1137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2377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524F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66A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141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0832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6A90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1810B55E" w14:textId="77777777" w:rsidTr="00E51813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A5C6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8A0D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pop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EE00D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Helitron-N3_PTr-1587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0FF1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E5EE3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3328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B13D9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03328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56B36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EC85E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7825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ED8B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51813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DFFC" w14:textId="77777777" w:rsidR="00E51813" w:rsidRPr="00E51813" w:rsidRDefault="00E51813" w:rsidP="00E5181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51813" w:rsidRPr="00E51813" w14:paraId="56E87446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A36D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62FE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6E4F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A3D7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5276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4D29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0500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8213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1222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664F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DB3D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51813" w:rsidRPr="00E51813" w14:paraId="14C9EB8A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755A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C1F4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99B0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CBEE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3EE2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1A47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D5C7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3823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98DD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43AE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4B8C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51813" w:rsidRPr="00E51813" w14:paraId="714CCE60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D105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7606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896A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7B0E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8FDE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11F1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F94E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0C5E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1C42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ECF6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832A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51813" w:rsidRPr="00E51813" w14:paraId="096F7205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3D46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7EC5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2B53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EE3D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60E4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F6A6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26C2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9BE5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7B9A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B3DD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F4DC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51813" w:rsidRPr="00E51813" w14:paraId="2DDD497D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D1FB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4B73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3646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D773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1D35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7091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3D3E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7A2C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AD32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2E62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2991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51813" w:rsidRPr="00E51813" w14:paraId="6F3641E6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0186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4599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E934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5C03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BD0D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6D06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35BA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0366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505F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3111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29E1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51813" w:rsidRPr="00E51813" w14:paraId="43A58CD9" w14:textId="77777777" w:rsidTr="00E51813">
        <w:trPr>
          <w:trHeight w:val="28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185C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2D8D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79E7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5A2C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4039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964F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391A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8393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4BE2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00C1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DC48" w14:textId="77777777" w:rsidR="00E51813" w:rsidRPr="00E51813" w:rsidRDefault="00E51813" w:rsidP="00E5181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</w:tbl>
    <w:p w14:paraId="62585B6C" w14:textId="77777777" w:rsidR="00BE3676" w:rsidRDefault="00BE3676"/>
    <w:sectPr w:rsidR="00BE3676" w:rsidSect="00E5181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813"/>
    <w:rsid w:val="000046ED"/>
    <w:rsid w:val="00012403"/>
    <w:rsid w:val="00012FB7"/>
    <w:rsid w:val="000173AC"/>
    <w:rsid w:val="000263AF"/>
    <w:rsid w:val="00030F90"/>
    <w:rsid w:val="00047120"/>
    <w:rsid w:val="00050DBE"/>
    <w:rsid w:val="00056169"/>
    <w:rsid w:val="00076B4C"/>
    <w:rsid w:val="00077BB1"/>
    <w:rsid w:val="00080D18"/>
    <w:rsid w:val="00086EED"/>
    <w:rsid w:val="000B2524"/>
    <w:rsid w:val="000C4BF0"/>
    <w:rsid w:val="000C670C"/>
    <w:rsid w:val="000E3982"/>
    <w:rsid w:val="000F5F13"/>
    <w:rsid w:val="00103698"/>
    <w:rsid w:val="001140AA"/>
    <w:rsid w:val="00115647"/>
    <w:rsid w:val="00125A08"/>
    <w:rsid w:val="00126678"/>
    <w:rsid w:val="001543AC"/>
    <w:rsid w:val="00155D50"/>
    <w:rsid w:val="001610E1"/>
    <w:rsid w:val="001638D9"/>
    <w:rsid w:val="001667ED"/>
    <w:rsid w:val="001A5B4D"/>
    <w:rsid w:val="001E07F8"/>
    <w:rsid w:val="00205A46"/>
    <w:rsid w:val="002212EC"/>
    <w:rsid w:val="002261BB"/>
    <w:rsid w:val="002307B8"/>
    <w:rsid w:val="0023383C"/>
    <w:rsid w:val="00282F05"/>
    <w:rsid w:val="0029226F"/>
    <w:rsid w:val="002A054D"/>
    <w:rsid w:val="002C0EA1"/>
    <w:rsid w:val="002E11F9"/>
    <w:rsid w:val="00327E3A"/>
    <w:rsid w:val="00350E05"/>
    <w:rsid w:val="00365E5B"/>
    <w:rsid w:val="00366DEE"/>
    <w:rsid w:val="0037388C"/>
    <w:rsid w:val="003A1045"/>
    <w:rsid w:val="003B1EB1"/>
    <w:rsid w:val="003D7A18"/>
    <w:rsid w:val="00466D6C"/>
    <w:rsid w:val="004778DE"/>
    <w:rsid w:val="004A7C53"/>
    <w:rsid w:val="004B54D8"/>
    <w:rsid w:val="004C041D"/>
    <w:rsid w:val="004E1CB4"/>
    <w:rsid w:val="005129FD"/>
    <w:rsid w:val="00513537"/>
    <w:rsid w:val="005143E7"/>
    <w:rsid w:val="00514D18"/>
    <w:rsid w:val="005160BB"/>
    <w:rsid w:val="00521933"/>
    <w:rsid w:val="0052476B"/>
    <w:rsid w:val="00543656"/>
    <w:rsid w:val="00546787"/>
    <w:rsid w:val="00575A33"/>
    <w:rsid w:val="005A24C3"/>
    <w:rsid w:val="005A4840"/>
    <w:rsid w:val="005B6325"/>
    <w:rsid w:val="005D44EC"/>
    <w:rsid w:val="005F1E24"/>
    <w:rsid w:val="00605CE1"/>
    <w:rsid w:val="00614373"/>
    <w:rsid w:val="006271AF"/>
    <w:rsid w:val="0064193B"/>
    <w:rsid w:val="00644CE1"/>
    <w:rsid w:val="00691360"/>
    <w:rsid w:val="00695558"/>
    <w:rsid w:val="006955DE"/>
    <w:rsid w:val="006E4332"/>
    <w:rsid w:val="00707399"/>
    <w:rsid w:val="00713AE7"/>
    <w:rsid w:val="00734F90"/>
    <w:rsid w:val="0074068D"/>
    <w:rsid w:val="00782ECA"/>
    <w:rsid w:val="007A4E05"/>
    <w:rsid w:val="007A5791"/>
    <w:rsid w:val="007A5EB5"/>
    <w:rsid w:val="007B7135"/>
    <w:rsid w:val="007D30A8"/>
    <w:rsid w:val="008426E2"/>
    <w:rsid w:val="00852795"/>
    <w:rsid w:val="008A3F1A"/>
    <w:rsid w:val="008A6C33"/>
    <w:rsid w:val="008B241D"/>
    <w:rsid w:val="008C6448"/>
    <w:rsid w:val="008D4B82"/>
    <w:rsid w:val="008D51E9"/>
    <w:rsid w:val="008D64E2"/>
    <w:rsid w:val="008E7D4C"/>
    <w:rsid w:val="008F6985"/>
    <w:rsid w:val="00922CF6"/>
    <w:rsid w:val="00937BC6"/>
    <w:rsid w:val="009566CC"/>
    <w:rsid w:val="0096743F"/>
    <w:rsid w:val="00974953"/>
    <w:rsid w:val="009A515C"/>
    <w:rsid w:val="009A5FB0"/>
    <w:rsid w:val="009B0CEA"/>
    <w:rsid w:val="009C0DC1"/>
    <w:rsid w:val="009C3900"/>
    <w:rsid w:val="009D3E0A"/>
    <w:rsid w:val="009D7754"/>
    <w:rsid w:val="00A47F61"/>
    <w:rsid w:val="00A64F57"/>
    <w:rsid w:val="00A93245"/>
    <w:rsid w:val="00A94466"/>
    <w:rsid w:val="00AD05FF"/>
    <w:rsid w:val="00AD560F"/>
    <w:rsid w:val="00AE2B0A"/>
    <w:rsid w:val="00AF3B70"/>
    <w:rsid w:val="00B341E3"/>
    <w:rsid w:val="00B52ACE"/>
    <w:rsid w:val="00B72B4B"/>
    <w:rsid w:val="00BA1691"/>
    <w:rsid w:val="00BC6FB4"/>
    <w:rsid w:val="00BE3676"/>
    <w:rsid w:val="00BF6A2A"/>
    <w:rsid w:val="00C024F1"/>
    <w:rsid w:val="00C14926"/>
    <w:rsid w:val="00C14F5F"/>
    <w:rsid w:val="00C311B3"/>
    <w:rsid w:val="00C3272F"/>
    <w:rsid w:val="00C37FBE"/>
    <w:rsid w:val="00C41BF3"/>
    <w:rsid w:val="00C63256"/>
    <w:rsid w:val="00CB7EED"/>
    <w:rsid w:val="00CD0BAE"/>
    <w:rsid w:val="00D22D00"/>
    <w:rsid w:val="00D67AF0"/>
    <w:rsid w:val="00D72200"/>
    <w:rsid w:val="00D931D8"/>
    <w:rsid w:val="00DA2A0D"/>
    <w:rsid w:val="00DF660E"/>
    <w:rsid w:val="00E15C05"/>
    <w:rsid w:val="00E34881"/>
    <w:rsid w:val="00E51813"/>
    <w:rsid w:val="00E57825"/>
    <w:rsid w:val="00E87DB7"/>
    <w:rsid w:val="00ED4315"/>
    <w:rsid w:val="00ED71E6"/>
    <w:rsid w:val="00EE73EF"/>
    <w:rsid w:val="00F01BE5"/>
    <w:rsid w:val="00F062D2"/>
    <w:rsid w:val="00F370CF"/>
    <w:rsid w:val="00F62DE3"/>
    <w:rsid w:val="00F63F71"/>
    <w:rsid w:val="00F74208"/>
    <w:rsid w:val="00F87024"/>
    <w:rsid w:val="00F9294F"/>
    <w:rsid w:val="00F96DE2"/>
    <w:rsid w:val="00FA4475"/>
    <w:rsid w:val="00FB139C"/>
    <w:rsid w:val="00FB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BD181"/>
  <w15:chartTrackingRefBased/>
  <w15:docId w15:val="{DB36CD4E-3227-467E-AB1A-75855918C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E51813"/>
  </w:style>
  <w:style w:type="character" w:styleId="a3">
    <w:name w:val="Hyperlink"/>
    <w:basedOn w:val="a0"/>
    <w:uiPriority w:val="99"/>
    <w:semiHidden/>
    <w:unhideWhenUsed/>
    <w:rsid w:val="00E5181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51813"/>
    <w:rPr>
      <w:color w:val="954F72"/>
      <w:u w:val="single"/>
    </w:rPr>
  </w:style>
  <w:style w:type="paragraph" w:customStyle="1" w:styleId="msonormal0">
    <w:name w:val="msonormal"/>
    <w:basedOn w:val="a"/>
    <w:rsid w:val="00E5181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font5">
    <w:name w:val="font5"/>
    <w:basedOn w:val="a"/>
    <w:rsid w:val="00E5181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E5181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E51813"/>
    <w:pPr>
      <w:widowControl/>
      <w:spacing w:before="100" w:beforeAutospacing="1" w:after="100" w:afterAutospacing="1"/>
      <w:jc w:val="left"/>
    </w:pPr>
    <w:rPr>
      <w:color w:val="000000"/>
      <w:kern w:val="0"/>
      <w:sz w:val="22"/>
      <w:szCs w:val="22"/>
    </w:rPr>
  </w:style>
  <w:style w:type="paragraph" w:customStyle="1" w:styleId="font8">
    <w:name w:val="font8"/>
    <w:basedOn w:val="a"/>
    <w:rsid w:val="00E51813"/>
    <w:pPr>
      <w:widowControl/>
      <w:spacing w:before="100" w:beforeAutospacing="1" w:after="100" w:afterAutospacing="1"/>
      <w:jc w:val="left"/>
    </w:pPr>
    <w:rPr>
      <w:b/>
      <w:bCs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E51813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</w:rPr>
  </w:style>
  <w:style w:type="paragraph" w:customStyle="1" w:styleId="xl66">
    <w:name w:val="xl66"/>
    <w:basedOn w:val="a"/>
    <w:rsid w:val="00E51813"/>
    <w:pPr>
      <w:widowControl/>
      <w:spacing w:before="100" w:beforeAutospacing="1" w:after="100" w:afterAutospacing="1"/>
      <w:jc w:val="left"/>
      <w:textAlignment w:val="center"/>
    </w:pPr>
    <w:rPr>
      <w:color w:val="000000"/>
      <w:kern w:val="0"/>
    </w:rPr>
  </w:style>
  <w:style w:type="paragraph" w:customStyle="1" w:styleId="xl67">
    <w:name w:val="xl67"/>
    <w:basedOn w:val="a"/>
    <w:rsid w:val="00E51813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</w:rPr>
  </w:style>
  <w:style w:type="paragraph" w:customStyle="1" w:styleId="xl68">
    <w:name w:val="xl68"/>
    <w:basedOn w:val="a"/>
    <w:rsid w:val="00E51813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E51813"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18"/>
      <w:szCs w:val="18"/>
    </w:rPr>
  </w:style>
  <w:style w:type="paragraph" w:customStyle="1" w:styleId="xl70">
    <w:name w:val="xl70"/>
    <w:basedOn w:val="a"/>
    <w:rsid w:val="00E51813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18"/>
      <w:szCs w:val="18"/>
    </w:rPr>
  </w:style>
  <w:style w:type="paragraph" w:customStyle="1" w:styleId="xl71">
    <w:name w:val="xl71"/>
    <w:basedOn w:val="a"/>
    <w:rsid w:val="00E51813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E51813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3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0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yang</dc:creator>
  <cp:keywords/>
  <dc:description/>
  <cp:lastModifiedBy>zhao yiyang</cp:lastModifiedBy>
  <cp:revision>1</cp:revision>
  <dcterms:created xsi:type="dcterms:W3CDTF">2021-12-31T13:56:00Z</dcterms:created>
  <dcterms:modified xsi:type="dcterms:W3CDTF">2021-12-31T13:57:00Z</dcterms:modified>
</cp:coreProperties>
</file>